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C186E" w14:textId="719F62FD" w:rsidR="00C6328F" w:rsidRPr="0079697A" w:rsidRDefault="00872E0E" w:rsidP="00C6328F">
      <w:pPr>
        <w:jc w:val="left"/>
        <w:rPr>
          <w:rFonts w:ascii="Calibri" w:hAnsi="Calibri"/>
          <w:sz w:val="24"/>
          <w:szCs w:val="24"/>
        </w:rPr>
      </w:pPr>
      <w:r w:rsidRPr="00872E0E">
        <w:rPr>
          <w:rFonts w:ascii="Calibri" w:hAnsi="Calibri"/>
          <w:sz w:val="24"/>
          <w:szCs w:val="24"/>
        </w:rPr>
        <w:t>Supplemental Table 4</w:t>
      </w:r>
      <w:r>
        <w:rPr>
          <w:rFonts w:ascii="Calibri" w:hAnsi="Calibri" w:hint="eastAsia"/>
          <w:sz w:val="24"/>
          <w:szCs w:val="24"/>
        </w:rPr>
        <w:t xml:space="preserve"> </w:t>
      </w:r>
      <w:r>
        <w:rPr>
          <w:rFonts w:ascii="Calibri" w:hAnsi="Calibri"/>
          <w:sz w:val="24"/>
          <w:szCs w:val="24"/>
        </w:rPr>
        <w:t xml:space="preserve">  </w:t>
      </w:r>
      <w:r w:rsidR="00C6328F" w:rsidRPr="0079697A">
        <w:rPr>
          <w:rFonts w:ascii="Calibri" w:hAnsi="Calibri" w:hint="eastAsia"/>
          <w:sz w:val="24"/>
          <w:szCs w:val="24"/>
        </w:rPr>
        <w:t xml:space="preserve">Infusion Regimen of blood products </w:t>
      </w:r>
    </w:p>
    <w:tbl>
      <w:tblPr>
        <w:tblStyle w:val="2"/>
        <w:tblW w:w="9218" w:type="dxa"/>
        <w:tblInd w:w="-885" w:type="dxa"/>
        <w:tblLook w:val="04A0" w:firstRow="1" w:lastRow="0" w:firstColumn="1" w:lastColumn="0" w:noHBand="0" w:noVBand="1"/>
      </w:tblPr>
      <w:tblGrid>
        <w:gridCol w:w="3545"/>
        <w:gridCol w:w="1559"/>
        <w:gridCol w:w="4114"/>
      </w:tblGrid>
      <w:tr w:rsidR="00C6328F" w:rsidRPr="0079697A" w14:paraId="670CC776" w14:textId="77777777" w:rsidTr="00370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1C620D5A" w14:textId="77777777" w:rsidR="00C6328F" w:rsidRPr="0079697A" w:rsidRDefault="00C6328F" w:rsidP="00370C1E">
            <w:pPr>
              <w:jc w:val="center"/>
              <w:rPr>
                <w:rFonts w:ascii="Calibri" w:hAnsi="Calibri"/>
                <w:b w:val="0"/>
                <w:szCs w:val="21"/>
              </w:rPr>
            </w:pPr>
            <w:r w:rsidRPr="0079697A">
              <w:rPr>
                <w:rFonts w:ascii="Calibri" w:hAnsi="Calibri" w:hint="eastAsia"/>
                <w:b w:val="0"/>
                <w:szCs w:val="21"/>
              </w:rPr>
              <w:t xml:space="preserve">Hb </w:t>
            </w:r>
          </w:p>
        </w:tc>
        <w:tc>
          <w:tcPr>
            <w:tcW w:w="1559" w:type="dxa"/>
          </w:tcPr>
          <w:p w14:paraId="78A703EB" w14:textId="77777777" w:rsidR="00C6328F" w:rsidRPr="0079697A" w:rsidRDefault="00C6328F" w:rsidP="00370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Cs w:val="21"/>
              </w:rPr>
            </w:pPr>
            <w:r w:rsidRPr="0079697A">
              <w:rPr>
                <w:rFonts w:ascii="Calibri" w:hAnsi="Calibri" w:hint="eastAsia"/>
                <w:b w:val="0"/>
                <w:szCs w:val="21"/>
              </w:rPr>
              <w:t>Hemodynamic</w:t>
            </w:r>
          </w:p>
        </w:tc>
        <w:tc>
          <w:tcPr>
            <w:tcW w:w="4114" w:type="dxa"/>
          </w:tcPr>
          <w:p w14:paraId="3A4E407D" w14:textId="77777777" w:rsidR="00C6328F" w:rsidRPr="0079697A" w:rsidRDefault="00C6328F" w:rsidP="00370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Cs w:val="21"/>
              </w:rPr>
            </w:pPr>
            <w:r w:rsidRPr="0079697A">
              <w:rPr>
                <w:rFonts w:ascii="Calibri" w:hAnsi="Calibri" w:hint="eastAsia"/>
                <w:b w:val="0"/>
                <w:szCs w:val="21"/>
              </w:rPr>
              <w:t>management</w:t>
            </w:r>
          </w:p>
        </w:tc>
      </w:tr>
      <w:tr w:rsidR="00C6328F" w:rsidRPr="0079697A" w14:paraId="70033BEC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704CE1B7" w14:textId="3E379D29" w:rsidR="00C6328F" w:rsidRPr="0079697A" w:rsidRDefault="00C6328F" w:rsidP="00370C1E">
            <w:pPr>
              <w:jc w:val="center"/>
              <w:rPr>
                <w:rFonts w:ascii="Calibri" w:hAnsi="Calibri"/>
                <w:b w:val="0"/>
                <w:szCs w:val="21"/>
              </w:rPr>
            </w:pPr>
            <w:r w:rsidRPr="0079697A">
              <w:rPr>
                <w:rFonts w:ascii="Calibri" w:hAnsi="Calibri" w:hint="eastAsia"/>
                <w:b w:val="0"/>
                <w:szCs w:val="21"/>
              </w:rPr>
              <w:t>&lt;7</w:t>
            </w:r>
            <w:r w:rsidR="00B36722">
              <w:rPr>
                <w:rFonts w:ascii="Calibri" w:hAnsi="Calibri"/>
                <w:b w:val="0"/>
                <w:szCs w:val="21"/>
              </w:rPr>
              <w:t xml:space="preserve"> </w:t>
            </w:r>
            <w:r w:rsidRPr="0079697A">
              <w:rPr>
                <w:rFonts w:ascii="Calibri" w:hAnsi="Calibri" w:hint="eastAsia"/>
                <w:b w:val="0"/>
                <w:szCs w:val="21"/>
              </w:rPr>
              <w:t>g/dl</w:t>
            </w:r>
          </w:p>
        </w:tc>
        <w:tc>
          <w:tcPr>
            <w:tcW w:w="1559" w:type="dxa"/>
          </w:tcPr>
          <w:p w14:paraId="507C203E" w14:textId="77777777" w:rsidR="00C6328F" w:rsidRPr="0079697A" w:rsidRDefault="00C6328F" w:rsidP="0037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9697A">
              <w:rPr>
                <w:szCs w:val="21"/>
              </w:rPr>
              <w:t>~</w:t>
            </w:r>
          </w:p>
        </w:tc>
        <w:tc>
          <w:tcPr>
            <w:tcW w:w="4114" w:type="dxa"/>
          </w:tcPr>
          <w:p w14:paraId="44EDC09E" w14:textId="77777777" w:rsidR="00C6328F" w:rsidRPr="0079697A" w:rsidRDefault="00C6328F" w:rsidP="0037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79697A">
              <w:rPr>
                <w:rFonts w:cs="Arial"/>
                <w:color w:val="000000"/>
                <w:sz w:val="22"/>
              </w:rPr>
              <w:t>I</w:t>
            </w:r>
            <w:r w:rsidRPr="0079697A">
              <w:rPr>
                <w:rFonts w:cs="Arial" w:hint="eastAsia"/>
                <w:color w:val="000000"/>
                <w:sz w:val="22"/>
              </w:rPr>
              <w:t>nfusion of washed red cell</w:t>
            </w:r>
          </w:p>
        </w:tc>
      </w:tr>
      <w:tr w:rsidR="00C6328F" w:rsidRPr="0079697A" w14:paraId="283263D3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471EB45C" w14:textId="7694FC1E" w:rsidR="00C6328F" w:rsidRPr="0079697A" w:rsidRDefault="00C6328F" w:rsidP="00370C1E">
            <w:pPr>
              <w:jc w:val="center"/>
              <w:rPr>
                <w:rFonts w:ascii="Calibri" w:hAnsi="Calibri"/>
                <w:b w:val="0"/>
                <w:szCs w:val="21"/>
              </w:rPr>
            </w:pPr>
            <w:r w:rsidRPr="0079697A">
              <w:rPr>
                <w:rFonts w:ascii="Calibri" w:hAnsi="Calibri" w:hint="eastAsia"/>
                <w:b w:val="0"/>
                <w:szCs w:val="21"/>
              </w:rPr>
              <w:t>&gt;7 g/dl and &lt;10</w:t>
            </w:r>
            <w:r w:rsidR="00B36722">
              <w:rPr>
                <w:rFonts w:ascii="Calibri" w:hAnsi="Calibri"/>
                <w:b w:val="0"/>
                <w:szCs w:val="21"/>
              </w:rPr>
              <w:t xml:space="preserve"> </w:t>
            </w:r>
            <w:r w:rsidRPr="0079697A">
              <w:rPr>
                <w:rFonts w:ascii="Calibri" w:hAnsi="Calibri" w:hint="eastAsia"/>
                <w:b w:val="0"/>
                <w:szCs w:val="21"/>
              </w:rPr>
              <w:t>g/dl</w:t>
            </w:r>
          </w:p>
        </w:tc>
        <w:tc>
          <w:tcPr>
            <w:tcW w:w="1559" w:type="dxa"/>
          </w:tcPr>
          <w:p w14:paraId="7FFA0F59" w14:textId="77777777" w:rsidR="00C6328F" w:rsidRPr="0079697A" w:rsidRDefault="00C6328F" w:rsidP="00370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1"/>
              </w:rPr>
            </w:pPr>
            <w:r w:rsidRPr="0079697A">
              <w:rPr>
                <w:rFonts w:cs="Arial" w:hint="eastAsia"/>
                <w:color w:val="000000"/>
                <w:sz w:val="22"/>
              </w:rPr>
              <w:t>instability</w:t>
            </w:r>
          </w:p>
        </w:tc>
        <w:tc>
          <w:tcPr>
            <w:tcW w:w="4114" w:type="dxa"/>
          </w:tcPr>
          <w:p w14:paraId="372BD90C" w14:textId="77777777" w:rsidR="00C6328F" w:rsidRPr="0079697A" w:rsidRDefault="00C6328F" w:rsidP="00370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1"/>
              </w:rPr>
            </w:pPr>
            <w:r w:rsidRPr="0079697A">
              <w:rPr>
                <w:rFonts w:cs="Arial"/>
                <w:color w:val="000000"/>
                <w:sz w:val="22"/>
              </w:rPr>
              <w:t>I</w:t>
            </w:r>
            <w:r w:rsidRPr="0079697A">
              <w:rPr>
                <w:rFonts w:cs="Arial" w:hint="eastAsia"/>
                <w:color w:val="000000"/>
                <w:sz w:val="22"/>
              </w:rPr>
              <w:t>nfusion of washed red cell</w:t>
            </w:r>
          </w:p>
        </w:tc>
      </w:tr>
    </w:tbl>
    <w:p w14:paraId="302C4D8D" w14:textId="77777777" w:rsidR="00370C1E" w:rsidRPr="0079697A" w:rsidRDefault="00370C1E" w:rsidP="00E60AF5">
      <w:pPr>
        <w:jc w:val="left"/>
        <w:rPr>
          <w:sz w:val="24"/>
          <w:szCs w:val="24"/>
        </w:rPr>
      </w:pPr>
    </w:p>
    <w:sectPr w:rsidR="00370C1E" w:rsidRPr="0079697A" w:rsidSect="00EA3F1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C442E" w14:textId="77777777" w:rsidR="00BD6E5D" w:rsidRDefault="00BD6E5D" w:rsidP="00883F81">
      <w:r>
        <w:separator/>
      </w:r>
    </w:p>
  </w:endnote>
  <w:endnote w:type="continuationSeparator" w:id="0">
    <w:p w14:paraId="4F5FAFE3" w14:textId="77777777" w:rsidR="00BD6E5D" w:rsidRDefault="00BD6E5D" w:rsidP="00883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885164"/>
      <w:docPartObj>
        <w:docPartGallery w:val="Page Numbers (Bottom of Page)"/>
        <w:docPartUnique/>
      </w:docPartObj>
    </w:sdtPr>
    <w:sdtContent>
      <w:p w14:paraId="6806BBFB" w14:textId="77777777" w:rsidR="00687B84" w:rsidRDefault="00000000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0AF5" w:rsidRPr="00E60AF5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65668CAF" w14:textId="77777777" w:rsidR="00687B84" w:rsidRDefault="00687B8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0DB91" w14:textId="77777777" w:rsidR="00BD6E5D" w:rsidRDefault="00BD6E5D" w:rsidP="00883F81">
      <w:r>
        <w:separator/>
      </w:r>
    </w:p>
  </w:footnote>
  <w:footnote w:type="continuationSeparator" w:id="0">
    <w:p w14:paraId="3AF87F2F" w14:textId="77777777" w:rsidR="00BD6E5D" w:rsidRDefault="00BD6E5D" w:rsidP="00883F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A4D6C"/>
    <w:multiLevelType w:val="multilevel"/>
    <w:tmpl w:val="C20E1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320228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66A9"/>
    <w:rsid w:val="00012FBE"/>
    <w:rsid w:val="00063167"/>
    <w:rsid w:val="00067FC9"/>
    <w:rsid w:val="000966A9"/>
    <w:rsid w:val="000A1901"/>
    <w:rsid w:val="000C19E8"/>
    <w:rsid w:val="000C325D"/>
    <w:rsid w:val="000D4650"/>
    <w:rsid w:val="000E3A3E"/>
    <w:rsid w:val="000E7081"/>
    <w:rsid w:val="00102FB3"/>
    <w:rsid w:val="00103B71"/>
    <w:rsid w:val="00110A5B"/>
    <w:rsid w:val="00127ADD"/>
    <w:rsid w:val="00171929"/>
    <w:rsid w:val="00194F8F"/>
    <w:rsid w:val="001C3F05"/>
    <w:rsid w:val="001D77FB"/>
    <w:rsid w:val="001E1862"/>
    <w:rsid w:val="001E519E"/>
    <w:rsid w:val="00251191"/>
    <w:rsid w:val="00252BFE"/>
    <w:rsid w:val="00270D32"/>
    <w:rsid w:val="00272287"/>
    <w:rsid w:val="002737BB"/>
    <w:rsid w:val="00287BBF"/>
    <w:rsid w:val="0029655D"/>
    <w:rsid w:val="00297530"/>
    <w:rsid w:val="002B14EF"/>
    <w:rsid w:val="002B42BE"/>
    <w:rsid w:val="002B5CAC"/>
    <w:rsid w:val="002D60BB"/>
    <w:rsid w:val="002F0E2E"/>
    <w:rsid w:val="002F133A"/>
    <w:rsid w:val="003030F3"/>
    <w:rsid w:val="00310C77"/>
    <w:rsid w:val="0033504C"/>
    <w:rsid w:val="00370C1E"/>
    <w:rsid w:val="00376980"/>
    <w:rsid w:val="00384F63"/>
    <w:rsid w:val="00385593"/>
    <w:rsid w:val="0039439D"/>
    <w:rsid w:val="003A1A3C"/>
    <w:rsid w:val="003A30ED"/>
    <w:rsid w:val="003A4458"/>
    <w:rsid w:val="003A6CFE"/>
    <w:rsid w:val="003C3AF1"/>
    <w:rsid w:val="004330D2"/>
    <w:rsid w:val="004411E7"/>
    <w:rsid w:val="004567AA"/>
    <w:rsid w:val="00482596"/>
    <w:rsid w:val="004958E8"/>
    <w:rsid w:val="004C31C5"/>
    <w:rsid w:val="004C4524"/>
    <w:rsid w:val="004D7FB8"/>
    <w:rsid w:val="004E65B0"/>
    <w:rsid w:val="0050799D"/>
    <w:rsid w:val="0051685D"/>
    <w:rsid w:val="00555065"/>
    <w:rsid w:val="005A1F47"/>
    <w:rsid w:val="005A3BAC"/>
    <w:rsid w:val="005B044B"/>
    <w:rsid w:val="005B1316"/>
    <w:rsid w:val="005C27C4"/>
    <w:rsid w:val="005C5230"/>
    <w:rsid w:val="005D7F29"/>
    <w:rsid w:val="005E312A"/>
    <w:rsid w:val="005F06EF"/>
    <w:rsid w:val="005F288A"/>
    <w:rsid w:val="0061185A"/>
    <w:rsid w:val="00615377"/>
    <w:rsid w:val="00622BB0"/>
    <w:rsid w:val="00625CAD"/>
    <w:rsid w:val="00633CE7"/>
    <w:rsid w:val="006522B4"/>
    <w:rsid w:val="006526AC"/>
    <w:rsid w:val="006552C1"/>
    <w:rsid w:val="00680A18"/>
    <w:rsid w:val="006814B2"/>
    <w:rsid w:val="00687B84"/>
    <w:rsid w:val="006A15F4"/>
    <w:rsid w:val="006A6F01"/>
    <w:rsid w:val="006C0C9D"/>
    <w:rsid w:val="006E5AAD"/>
    <w:rsid w:val="006E6FD5"/>
    <w:rsid w:val="006F6D7E"/>
    <w:rsid w:val="00745C5D"/>
    <w:rsid w:val="00767C1A"/>
    <w:rsid w:val="0079697A"/>
    <w:rsid w:val="007C3852"/>
    <w:rsid w:val="0080175F"/>
    <w:rsid w:val="008207D1"/>
    <w:rsid w:val="008231EF"/>
    <w:rsid w:val="008247AA"/>
    <w:rsid w:val="0083442B"/>
    <w:rsid w:val="00852C1D"/>
    <w:rsid w:val="00872E0E"/>
    <w:rsid w:val="0087646F"/>
    <w:rsid w:val="00883F81"/>
    <w:rsid w:val="0089580E"/>
    <w:rsid w:val="008A18F0"/>
    <w:rsid w:val="008A716D"/>
    <w:rsid w:val="008E2DB9"/>
    <w:rsid w:val="008F4673"/>
    <w:rsid w:val="0090214A"/>
    <w:rsid w:val="009053AA"/>
    <w:rsid w:val="00955012"/>
    <w:rsid w:val="009A71E0"/>
    <w:rsid w:val="009C306A"/>
    <w:rsid w:val="009C4604"/>
    <w:rsid w:val="009C691D"/>
    <w:rsid w:val="009F1780"/>
    <w:rsid w:val="009F2927"/>
    <w:rsid w:val="009F45FB"/>
    <w:rsid w:val="00A04CD7"/>
    <w:rsid w:val="00A46C53"/>
    <w:rsid w:val="00A72BCC"/>
    <w:rsid w:val="00A72BD2"/>
    <w:rsid w:val="00A83170"/>
    <w:rsid w:val="00A93ECE"/>
    <w:rsid w:val="00A97219"/>
    <w:rsid w:val="00AC1BD7"/>
    <w:rsid w:val="00AD2520"/>
    <w:rsid w:val="00B0655C"/>
    <w:rsid w:val="00B111D8"/>
    <w:rsid w:val="00B2275A"/>
    <w:rsid w:val="00B3031E"/>
    <w:rsid w:val="00B36722"/>
    <w:rsid w:val="00B45B9D"/>
    <w:rsid w:val="00B5547E"/>
    <w:rsid w:val="00B71520"/>
    <w:rsid w:val="00B8719D"/>
    <w:rsid w:val="00BB2F88"/>
    <w:rsid w:val="00BD476E"/>
    <w:rsid w:val="00BD6E5D"/>
    <w:rsid w:val="00BE1927"/>
    <w:rsid w:val="00BE34F8"/>
    <w:rsid w:val="00BF5E91"/>
    <w:rsid w:val="00BF61A6"/>
    <w:rsid w:val="00C04A4C"/>
    <w:rsid w:val="00C16A63"/>
    <w:rsid w:val="00C175F5"/>
    <w:rsid w:val="00C6328F"/>
    <w:rsid w:val="00C91490"/>
    <w:rsid w:val="00CB1D11"/>
    <w:rsid w:val="00CC0EBA"/>
    <w:rsid w:val="00CD68D0"/>
    <w:rsid w:val="00CE0464"/>
    <w:rsid w:val="00CE7B13"/>
    <w:rsid w:val="00D00A00"/>
    <w:rsid w:val="00D16DC4"/>
    <w:rsid w:val="00D17E22"/>
    <w:rsid w:val="00D229A9"/>
    <w:rsid w:val="00D3672B"/>
    <w:rsid w:val="00D50201"/>
    <w:rsid w:val="00D659C5"/>
    <w:rsid w:val="00D959D7"/>
    <w:rsid w:val="00DA7050"/>
    <w:rsid w:val="00DE0D6D"/>
    <w:rsid w:val="00E1729B"/>
    <w:rsid w:val="00E3711D"/>
    <w:rsid w:val="00E60AF5"/>
    <w:rsid w:val="00E90337"/>
    <w:rsid w:val="00EA3F1C"/>
    <w:rsid w:val="00EB4077"/>
    <w:rsid w:val="00EE44C2"/>
    <w:rsid w:val="00EF1684"/>
    <w:rsid w:val="00F115EC"/>
    <w:rsid w:val="00F20195"/>
    <w:rsid w:val="00F4739C"/>
    <w:rsid w:val="00F473B3"/>
    <w:rsid w:val="00F963EE"/>
    <w:rsid w:val="00FB0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C1DFF"/>
  <w15:docId w15:val="{CFDC2B73-049B-4B4B-88C3-65C7763D6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A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6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883F8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semiHidden/>
    <w:unhideWhenUsed/>
    <w:rsid w:val="00883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rsid w:val="00883F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3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3F81"/>
    <w:rPr>
      <w:sz w:val="18"/>
      <w:szCs w:val="18"/>
    </w:rPr>
  </w:style>
  <w:style w:type="table" w:customStyle="1" w:styleId="2">
    <w:name w:val="浅色底纹2"/>
    <w:basedOn w:val="a1"/>
    <w:uiPriority w:val="60"/>
    <w:rsid w:val="003A445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kip">
    <w:name w:val="skip"/>
    <w:basedOn w:val="a0"/>
    <w:rsid w:val="00D17E22"/>
  </w:style>
  <w:style w:type="character" w:styleId="a8">
    <w:name w:val="Hyperlink"/>
    <w:basedOn w:val="a0"/>
    <w:uiPriority w:val="99"/>
    <w:semiHidden/>
    <w:unhideWhenUsed/>
    <w:rsid w:val="00D17E22"/>
    <w:rPr>
      <w:color w:val="0000FF"/>
      <w:u w:val="single"/>
    </w:rPr>
  </w:style>
  <w:style w:type="character" w:customStyle="1" w:styleId="apple-converted-space">
    <w:name w:val="apple-converted-space"/>
    <w:basedOn w:val="a0"/>
    <w:rsid w:val="00D17E22"/>
  </w:style>
  <w:style w:type="table" w:styleId="a9">
    <w:name w:val="Light Shading"/>
    <w:basedOn w:val="a1"/>
    <w:uiPriority w:val="60"/>
    <w:rsid w:val="0087646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F473B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src">
    <w:name w:val="src"/>
    <w:basedOn w:val="a"/>
    <w:rsid w:val="00F473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7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41</TotalTime>
  <Pages>1</Pages>
  <Words>28</Words>
  <Characters>161</Characters>
  <Application>Microsoft Office Word</Application>
  <DocSecurity>0</DocSecurity>
  <Lines>1</Lines>
  <Paragraphs>1</Paragraphs>
  <ScaleCrop>false</ScaleCrop>
  <Company>Microsoft</Company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en Jing</cp:lastModifiedBy>
  <cp:revision>83</cp:revision>
  <cp:lastPrinted>2019-09-23T11:16:00Z</cp:lastPrinted>
  <dcterms:created xsi:type="dcterms:W3CDTF">2019-09-10T08:35:00Z</dcterms:created>
  <dcterms:modified xsi:type="dcterms:W3CDTF">2022-09-15T02:24:00Z</dcterms:modified>
</cp:coreProperties>
</file>